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8CF" w:rsidRDefault="009948CF" w:rsidP="009948CF">
      <w:r>
        <w:t xml:space="preserve">S1 Table. </w:t>
      </w:r>
      <w:r w:rsidRPr="005D3CE8">
        <w:rPr>
          <w:rFonts w:ascii="Calibri" w:eastAsia="Times New Roman" w:hAnsi="Calibri" w:cs="Times New Roman"/>
          <w:lang w:eastAsia="en-GB"/>
        </w:rPr>
        <w:t xml:space="preserve">Reported number </w:t>
      </w:r>
      <w:r w:rsidR="005D3CE8" w:rsidRPr="005D3CE8">
        <w:rPr>
          <w:rFonts w:ascii="Calibri" w:eastAsia="Times New Roman" w:hAnsi="Calibri" w:cs="Times New Roman"/>
          <w:lang w:eastAsia="en-GB"/>
        </w:rPr>
        <w:t>of cases and cases per square kilometre</w:t>
      </w:r>
      <w:r w:rsidRPr="005D3CE8">
        <w:rPr>
          <w:rFonts w:ascii="Calibri" w:eastAsia="Times New Roman" w:hAnsi="Calibri" w:cs="Times New Roman"/>
          <w:lang w:eastAsia="en-GB"/>
        </w:rPr>
        <w:t>.</w:t>
      </w:r>
    </w:p>
    <w:p w:rsidR="009948CF" w:rsidRPr="009948CF" w:rsidRDefault="009948CF" w:rsidP="009948CF">
      <w:pPr>
        <w:rPr>
          <w:sz w:val="10"/>
          <w:szCs w:val="10"/>
        </w:rPr>
      </w:pPr>
    </w:p>
    <w:tbl>
      <w:tblPr>
        <w:tblW w:w="14600" w:type="dxa"/>
        <w:tblLook w:val="04A0" w:firstRow="1" w:lastRow="0" w:firstColumn="1" w:lastColumn="0" w:noHBand="0" w:noVBand="1"/>
      </w:tblPr>
      <w:tblGrid>
        <w:gridCol w:w="960"/>
        <w:gridCol w:w="1005"/>
        <w:gridCol w:w="960"/>
        <w:gridCol w:w="962"/>
        <w:gridCol w:w="1020"/>
        <w:gridCol w:w="719"/>
        <w:gridCol w:w="1235"/>
        <w:gridCol w:w="490"/>
        <w:gridCol w:w="1458"/>
        <w:gridCol w:w="490"/>
        <w:gridCol w:w="1458"/>
        <w:gridCol w:w="399"/>
        <w:gridCol w:w="1571"/>
        <w:gridCol w:w="719"/>
        <w:gridCol w:w="1388"/>
      </w:tblGrid>
      <w:tr w:rsidR="009948CF" w:rsidRPr="009948CF" w:rsidTr="002F62C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Zon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strict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rea </w:t>
            </w: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>(km²)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eg lymphoedema only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ydrocoele only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oth conditions*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reast lymphoedema only</w:t>
            </w:r>
          </w:p>
        </w:tc>
        <w:tc>
          <w:tcPr>
            <w:tcW w:w="20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bookmarkStart w:id="0" w:name="_GoBack"/>
        <w:bookmarkEnd w:id="0"/>
      </w:tr>
      <w:tr w:rsidR="009948CF" w:rsidRPr="009948CF" w:rsidTr="002F62C4">
        <w:trPr>
          <w:trHeight w:val="40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948CF" w:rsidRPr="009948CF" w:rsidTr="002F62C4">
        <w:trPr>
          <w:trHeight w:val="40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ses per km²</w:t>
            </w:r>
          </w:p>
        </w:tc>
        <w:tc>
          <w:tcPr>
            <w:tcW w:w="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ses per km²</w:t>
            </w:r>
          </w:p>
        </w:tc>
        <w:tc>
          <w:tcPr>
            <w:tcW w:w="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ses per km²</w:t>
            </w:r>
          </w:p>
        </w:tc>
        <w:tc>
          <w:tcPr>
            <w:tcW w:w="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ses per km²</w:t>
            </w:r>
          </w:p>
        </w:tc>
        <w:tc>
          <w:tcPr>
            <w:tcW w:w="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ses per km²</w:t>
            </w:r>
          </w:p>
        </w:tc>
      </w:tr>
      <w:tr w:rsidR="009948CF" w:rsidRPr="009948CF" w:rsidTr="002F62C4">
        <w:trPr>
          <w:trHeight w:val="40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NNP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li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nfu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4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78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.0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80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.63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nku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7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1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9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17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.78</w:t>
            </w:r>
          </w:p>
        </w:tc>
      </w:tr>
      <w:tr w:rsidR="009948CF" w:rsidRPr="009948CF" w:rsidTr="002F62C4">
        <w:trPr>
          <w:trHeight w:val="48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da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wela Tul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7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0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29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sa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2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88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.5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9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60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de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irga Chef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4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69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.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76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77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llai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do zur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.0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56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1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58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62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oGo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re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8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1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.07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zegof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.4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4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0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8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18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yi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0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6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13</w:t>
            </w:r>
          </w:p>
        </w:tc>
      </w:tr>
      <w:tr w:rsidR="009948CF" w:rsidRPr="009948CF" w:rsidTr="002F62C4">
        <w:trPr>
          <w:trHeight w:val="48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ula Town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2.2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4.85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u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ebena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0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.9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36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ch Maj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1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urafer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2.5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5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uth O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uth Ar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.9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27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46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48</w:t>
            </w:r>
          </w:p>
        </w:tc>
      </w:tr>
      <w:tr w:rsidR="009948CF" w:rsidRPr="009948CF" w:rsidTr="002F62C4">
        <w:trPr>
          <w:trHeight w:val="29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NNP regional 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6,69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2.7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7,28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3.60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har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w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ige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0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5.2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6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7.11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uanga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2.7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48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58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1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uth Gond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binat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8.6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8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1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4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ogera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93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03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33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ma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4.6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3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0</w:t>
            </w:r>
          </w:p>
        </w:tc>
      </w:tr>
      <w:tr w:rsidR="009948CF" w:rsidRPr="009948CF" w:rsidTr="002F62C4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st Goj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/Enawga ǂ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.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48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9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56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97</w:t>
            </w:r>
          </w:p>
        </w:tc>
      </w:tr>
      <w:tr w:rsidR="009948CF" w:rsidRPr="009948CF" w:rsidTr="002F62C4">
        <w:trPr>
          <w:trHeight w:val="29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mhara regional total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7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8,21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0.8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8,83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1.66</w:t>
            </w:r>
          </w:p>
        </w:tc>
      </w:tr>
      <w:tr w:rsidR="009948CF" w:rsidRPr="009948CF" w:rsidTr="002F62C4">
        <w:trPr>
          <w:trHeight w:val="29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ind w:firstLineChars="500" w:firstLine="904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,49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4,90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6.7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75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6,1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8CF" w:rsidRPr="009948CF" w:rsidRDefault="009948CF" w:rsidP="002F6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8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7.53</w:t>
            </w:r>
          </w:p>
        </w:tc>
      </w:tr>
    </w:tbl>
    <w:p w:rsidR="009948CF" w:rsidRPr="009948CF" w:rsidRDefault="009948CF" w:rsidP="009948CF"/>
    <w:sectPr w:rsidR="009948CF" w:rsidRPr="009948CF" w:rsidSect="009948CF">
      <w:pgSz w:w="16838" w:h="11906" w:orient="landscape"/>
      <w:pgMar w:top="993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8CF"/>
    <w:rsid w:val="005D3CE8"/>
    <w:rsid w:val="00602295"/>
    <w:rsid w:val="00902A93"/>
    <w:rsid w:val="009948CF"/>
    <w:rsid w:val="00D3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A8B9"/>
  <w15:chartTrackingRefBased/>
  <w15:docId w15:val="{B8553637-CF6C-4114-938B-507FD128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7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elly-Hope</dc:creator>
  <cp:keywords/>
  <dc:description/>
  <cp:lastModifiedBy>Louise Kelly-Hope</cp:lastModifiedBy>
  <cp:revision>2</cp:revision>
  <dcterms:created xsi:type="dcterms:W3CDTF">2018-03-27T15:31:00Z</dcterms:created>
  <dcterms:modified xsi:type="dcterms:W3CDTF">2018-03-27T15:53:00Z</dcterms:modified>
</cp:coreProperties>
</file>